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F47B4" w14:textId="77777777" w:rsidR="00322B75" w:rsidRDefault="00322B75" w:rsidP="00E86322">
      <w:pPr>
        <w:spacing w:line="480" w:lineRule="auto"/>
        <w:ind w:left="357" w:firstLine="0"/>
        <w:jc w:val="both"/>
        <w:rPr>
          <w:rFonts w:ascii="Times New Roman" w:hAnsi="Times New Roman"/>
          <w:b/>
          <w:sz w:val="24"/>
          <w:szCs w:val="24"/>
        </w:rPr>
      </w:pPr>
    </w:p>
    <w:p w14:paraId="2942FDD9" w14:textId="78407CE5" w:rsidR="00E86322" w:rsidRPr="00701500" w:rsidRDefault="00D5306D" w:rsidP="00E86322">
      <w:pPr>
        <w:spacing w:line="480" w:lineRule="auto"/>
        <w:ind w:left="357" w:firstLine="0"/>
        <w:jc w:val="both"/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</w:pPr>
      <w:r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 xml:space="preserve">Suppl. Table 1. </w:t>
      </w:r>
      <w:r w:rsidR="00E86322"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 xml:space="preserve">STR </w:t>
      </w:r>
      <w:r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>profiles</w:t>
      </w:r>
      <w:r w:rsidR="00E86322"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 xml:space="preserve"> of </w:t>
      </w:r>
      <w:r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 xml:space="preserve">chordoma </w:t>
      </w:r>
      <w:r w:rsidR="00E86322"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>cell lines</w:t>
      </w:r>
      <w:r w:rsidRPr="00701500">
        <w:rPr>
          <w:rFonts w:ascii="Times New Roman" w:eastAsiaTheme="minorEastAsia" w:hAnsi="Times New Roman"/>
          <w:b/>
          <w:sz w:val="24"/>
          <w:szCs w:val="24"/>
          <w:lang w:val="en-GB" w:eastAsia="de-DE" w:bidi="ar-SA"/>
        </w:rPr>
        <w:t>.</w:t>
      </w:r>
    </w:p>
    <w:tbl>
      <w:tblPr>
        <w:tblW w:w="6133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5"/>
        <w:gridCol w:w="1247"/>
        <w:gridCol w:w="1247"/>
        <w:gridCol w:w="1247"/>
        <w:gridCol w:w="1247"/>
      </w:tblGrid>
      <w:tr w:rsidR="00701500" w:rsidRPr="00925304" w14:paraId="1B2A79DF" w14:textId="77777777" w:rsidTr="00701500">
        <w:trPr>
          <w:trHeight w:val="301"/>
          <w:jc w:val="center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45BE5FE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STR-Analysis</w:t>
            </w:r>
          </w:p>
        </w:tc>
        <w:tc>
          <w:tcPr>
            <w:tcW w:w="1247" w:type="dxa"/>
            <w:shd w:val="clear" w:color="auto" w:fill="AEAAAA" w:themeFill="background2" w:themeFillShade="BF"/>
            <w:vAlign w:val="center"/>
          </w:tcPr>
          <w:p w14:paraId="21CCCB65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U-CH1</w:t>
            </w:r>
          </w:p>
        </w:tc>
        <w:tc>
          <w:tcPr>
            <w:tcW w:w="1247" w:type="dxa"/>
            <w:shd w:val="clear" w:color="auto" w:fill="AEAAAA" w:themeFill="background2" w:themeFillShade="BF"/>
            <w:vAlign w:val="center"/>
          </w:tcPr>
          <w:p w14:paraId="7B649145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UM-Chor1</w:t>
            </w:r>
          </w:p>
        </w:tc>
        <w:tc>
          <w:tcPr>
            <w:tcW w:w="1247" w:type="dxa"/>
            <w:shd w:val="clear" w:color="auto" w:fill="AEAAAA" w:themeFill="background2" w:themeFillShade="BF"/>
            <w:vAlign w:val="center"/>
          </w:tcPr>
          <w:p w14:paraId="43306A01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MUG-Chor1</w:t>
            </w:r>
          </w:p>
        </w:tc>
        <w:tc>
          <w:tcPr>
            <w:tcW w:w="1247" w:type="dxa"/>
            <w:shd w:val="clear" w:color="auto" w:fill="AEAAAA" w:themeFill="background2" w:themeFillShade="BF"/>
            <w:vAlign w:val="center"/>
          </w:tcPr>
          <w:p w14:paraId="7F9E8798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highlight w:val="yellow"/>
                <w:lang w:val="de-DE" w:eastAsia="de-DE" w:bidi="ar-SA"/>
              </w:rPr>
            </w:pPr>
            <w:r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MUG-</w:t>
            </w:r>
            <w:r w:rsidRPr="005576C1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C1</w:t>
            </w:r>
          </w:p>
        </w:tc>
      </w:tr>
      <w:tr w:rsidR="00701500" w:rsidRPr="00925304" w14:paraId="50A07744" w14:textId="77777777" w:rsidTr="00701500">
        <w:trPr>
          <w:trHeight w:val="301"/>
          <w:jc w:val="center"/>
        </w:trPr>
        <w:tc>
          <w:tcPr>
            <w:tcW w:w="1145" w:type="dxa"/>
            <w:tcBorders>
              <w:top w:val="single" w:sz="4" w:space="0" w:color="auto"/>
              <w:bottom w:val="single" w:sz="18" w:space="0" w:color="F2F2F2" w:themeColor="background1" w:themeShade="F2"/>
            </w:tcBorders>
            <w:shd w:val="clear" w:color="auto" w:fill="D0CECE" w:themeFill="background2" w:themeFillShade="E6"/>
            <w:vAlign w:val="center"/>
          </w:tcPr>
          <w:p w14:paraId="47923069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Mark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18" w:space="0" w:color="F2F2F2" w:themeColor="background1" w:themeShade="F2"/>
            </w:tcBorders>
            <w:shd w:val="clear" w:color="auto" w:fill="D0CECE" w:themeFill="background2" w:themeFillShade="E6"/>
            <w:vAlign w:val="center"/>
          </w:tcPr>
          <w:p w14:paraId="21452223" w14:textId="77777777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18" w:space="0" w:color="F2F2F2" w:themeColor="background1" w:themeShade="F2"/>
            </w:tcBorders>
            <w:shd w:val="clear" w:color="auto" w:fill="D0CECE" w:themeFill="background2" w:themeFillShade="E6"/>
            <w:vAlign w:val="center"/>
          </w:tcPr>
          <w:p w14:paraId="0C0EAD9E" w14:textId="430770DC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18" w:space="0" w:color="F2F2F2" w:themeColor="background1" w:themeShade="F2"/>
            </w:tcBorders>
            <w:shd w:val="clear" w:color="auto" w:fill="D0CECE" w:themeFill="background2" w:themeFillShade="E6"/>
            <w:vAlign w:val="center"/>
          </w:tcPr>
          <w:p w14:paraId="3E1215FA" w14:textId="190B8C90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18" w:space="0" w:color="F2F2F2" w:themeColor="background1" w:themeShade="F2"/>
            </w:tcBorders>
            <w:shd w:val="clear" w:color="auto" w:fill="D0CECE" w:themeFill="background2" w:themeFillShade="E6"/>
            <w:vAlign w:val="center"/>
          </w:tcPr>
          <w:p w14:paraId="368D6038" w14:textId="79ED6991" w:rsidR="00701500" w:rsidRPr="00925304" w:rsidRDefault="00701500" w:rsidP="005576C1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</w:p>
        </w:tc>
      </w:tr>
      <w:tr w:rsidR="00701500" w:rsidRPr="00925304" w14:paraId="3834C242" w14:textId="77777777" w:rsidTr="00701500">
        <w:trPr>
          <w:trHeight w:val="281"/>
          <w:jc w:val="center"/>
        </w:trPr>
        <w:tc>
          <w:tcPr>
            <w:tcW w:w="1145" w:type="dxa"/>
            <w:tcBorders>
              <w:top w:val="single" w:sz="18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14:paraId="370C397B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3S1358</w:t>
            </w:r>
          </w:p>
        </w:tc>
        <w:tc>
          <w:tcPr>
            <w:tcW w:w="1247" w:type="dxa"/>
            <w:tcBorders>
              <w:top w:val="single" w:sz="18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14:paraId="6B05EBFD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5</w:t>
            </w:r>
          </w:p>
        </w:tc>
        <w:tc>
          <w:tcPr>
            <w:tcW w:w="1247" w:type="dxa"/>
            <w:tcBorders>
              <w:top w:val="single" w:sz="18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14:paraId="5DF456C0" w14:textId="17B82779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8</w:t>
            </w:r>
          </w:p>
        </w:tc>
        <w:tc>
          <w:tcPr>
            <w:tcW w:w="1247" w:type="dxa"/>
            <w:tcBorders>
              <w:top w:val="single" w:sz="18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14:paraId="7B0C062F" w14:textId="4C926D3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4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7</w:t>
            </w:r>
          </w:p>
        </w:tc>
        <w:tc>
          <w:tcPr>
            <w:tcW w:w="1247" w:type="dxa"/>
            <w:tcBorders>
              <w:top w:val="single" w:sz="18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14:paraId="63645015" w14:textId="659706C4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6</w:t>
            </w:r>
          </w:p>
        </w:tc>
      </w:tr>
      <w:tr w:rsidR="00701500" w:rsidRPr="00925304" w14:paraId="6E4BF368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5B0D2036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TH0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199A756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48CFC9F7" w14:textId="27AE3CA8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7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9.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B7579C5" w14:textId="3A284A3D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9.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8FD13F9" w14:textId="0FD77660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9.3</w:t>
            </w:r>
          </w:p>
        </w:tc>
      </w:tr>
      <w:tr w:rsidR="00701500" w:rsidRPr="00925304" w14:paraId="02A13F1E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2C5C920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21S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8C1C3A4" w14:textId="56327ED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28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2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ACD5709" w14:textId="7933AF14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27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3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8B2D4AC" w14:textId="78618542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29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33.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90D69FF" w14:textId="04682A6B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28</w:t>
            </w:r>
          </w:p>
        </w:tc>
      </w:tr>
      <w:tr w:rsidR="00701500" w:rsidRPr="00925304" w14:paraId="6209D4C8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EFF1CCA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18S5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C007FBF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A73A8CE" w14:textId="637E7D12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8EFEA59" w14:textId="6DE12AE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7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2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C6B1D9E" w14:textId="6A09DBD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2</w:t>
            </w:r>
          </w:p>
        </w:tc>
      </w:tr>
      <w:tr w:rsidR="00701500" w:rsidRPr="00925304" w14:paraId="274F8747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E34DC6B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Penta E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CF8AD98" w14:textId="755CB2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7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2AC7230" w14:textId="06910B7C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2CD53C0" w14:textId="69C51F1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5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BCF9240" w14:textId="1B4835A5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0</w:t>
            </w:r>
          </w:p>
        </w:tc>
      </w:tr>
      <w:tr w:rsidR="00701500" w:rsidRPr="00925304" w14:paraId="7E9DED0E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10571EE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5S81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8F087B6" w14:textId="0EC8403B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EE81A47" w14:textId="499F85D1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9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1936F16" w14:textId="70ACF35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F485228" w14:textId="160A4E41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1, 12</w:t>
            </w:r>
          </w:p>
        </w:tc>
      </w:tr>
      <w:tr w:rsidR="00701500" w:rsidRPr="00925304" w14:paraId="5F45B7EB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B9C2494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13S13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0340A3A" w14:textId="142F2C26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B3EEECF" w14:textId="4E993A4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14CAD7B" w14:textId="5129EC5C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C7FD5D9" w14:textId="240A6F6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2, 13</w:t>
            </w:r>
          </w:p>
        </w:tc>
      </w:tr>
      <w:tr w:rsidR="00701500" w:rsidRPr="00925304" w14:paraId="28466E0D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10ADA0C8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7S820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FFDD1C0" w14:textId="0820A13C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9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05206E4" w14:textId="675ED7BE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0230ABA" w14:textId="487D8835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8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D6EEB71" w14:textId="42F45745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8, 11</w:t>
            </w:r>
          </w:p>
        </w:tc>
      </w:tr>
      <w:tr w:rsidR="00701500" w:rsidRPr="00925304" w14:paraId="0EF9426A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0F8BD18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16S53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17B096D" w14:textId="1895FBEB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2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B43A005" w14:textId="3C877535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636940A" w14:textId="70F6AD4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203C931" w14:textId="16DF591B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9, 14</w:t>
            </w:r>
          </w:p>
        </w:tc>
      </w:tr>
      <w:tr w:rsidR="00701500" w:rsidRPr="00925304" w14:paraId="344316C1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B7595E8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CSF1PO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9049E01" w14:textId="237494A0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0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FC6025F" w14:textId="33A83C49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DF52716" w14:textId="4449A470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8AB1E2E" w14:textId="6A6E90D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</w:p>
        </w:tc>
      </w:tr>
      <w:tr w:rsidR="00701500" w:rsidRPr="00925304" w14:paraId="46EF824E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0CCCA8E8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Penta D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2788800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27834AC" w14:textId="05F2EB28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8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4C1C930D" w14:textId="58362B10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B47DB66" w14:textId="7F2407F6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3</w:t>
            </w:r>
          </w:p>
        </w:tc>
      </w:tr>
      <w:tr w:rsidR="00701500" w:rsidRPr="00925304" w14:paraId="53227F64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D66B5A3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AMEL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8531D1D" w14:textId="21C16074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X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Y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3A7EAD2" w14:textId="004D925A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X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Y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3871D03" w14:textId="311EDE81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X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5E4E27F" w14:textId="24525DE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X</w:t>
            </w:r>
          </w:p>
        </w:tc>
      </w:tr>
      <w:tr w:rsidR="00701500" w:rsidRPr="00925304" w14:paraId="4D0777AB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6D7E029B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vWA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636E800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6862407" w14:textId="19BCDFC3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F60FF3F" w14:textId="084ABE9A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3EDA4194" w14:textId="4C1B29E4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6, 18</w:t>
            </w:r>
          </w:p>
        </w:tc>
      </w:tr>
      <w:tr w:rsidR="00701500" w:rsidRPr="00925304" w14:paraId="404EEB5F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3286CC1D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D8S117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78514B13" w14:textId="57C6DD03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0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4625BA9E" w14:textId="4E5BA662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2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9025791" w14:textId="2920417F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11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8E01001" w14:textId="032828DE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13, 15</w:t>
            </w:r>
          </w:p>
        </w:tc>
      </w:tr>
      <w:tr w:rsidR="00701500" w:rsidRPr="00925304" w14:paraId="6A5FBE43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2EA876A1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TPOX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FDBB8A3" w14:textId="59CBD323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8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1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279B9A02" w14:textId="188B196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8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4148F169" w14:textId="693B974C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1CF659F5" w14:textId="62D6E2A9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8, 11</w:t>
            </w:r>
          </w:p>
        </w:tc>
      </w:tr>
      <w:tr w:rsidR="00701500" w:rsidRPr="00925304" w14:paraId="2E4F9D6B" w14:textId="77777777" w:rsidTr="00701500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14:paraId="7612FCAF" w14:textId="77777777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b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b/>
                <w:color w:val="000000"/>
                <w:lang w:val="de-DE" w:eastAsia="de-DE" w:bidi="ar-SA"/>
              </w:rPr>
              <w:t>FGA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5174B870" w14:textId="4E7E04EA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20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2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481367AF" w14:textId="09BA3B5A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2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0947B019" w14:textId="3E40A466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 w:rsidRPr="00925304">
              <w:rPr>
                <w:rFonts w:eastAsiaTheme="minorEastAsia" w:cs="Calibri"/>
                <w:color w:val="000000"/>
                <w:lang w:val="de-DE" w:eastAsia="de-DE" w:bidi="ar-SA"/>
              </w:rPr>
              <w:t>21</w:t>
            </w:r>
            <w:r>
              <w:rPr>
                <w:rFonts w:eastAsiaTheme="minorEastAsia" w:cs="Calibri"/>
                <w:color w:val="000000"/>
                <w:lang w:val="de-DE" w:eastAsia="de-DE" w:bidi="ar-SA"/>
              </w:rPr>
              <w:t>, 2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14:paraId="6501F37C" w14:textId="3B7C1C0C" w:rsidR="00701500" w:rsidRPr="00925304" w:rsidRDefault="00701500" w:rsidP="00DB431E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eastAsiaTheme="minorEastAsia" w:cs="Calibri"/>
                <w:color w:val="000000"/>
                <w:lang w:val="de-DE" w:eastAsia="de-DE" w:bidi="ar-SA"/>
              </w:rPr>
            </w:pPr>
            <w:r>
              <w:rPr>
                <w:rFonts w:eastAsiaTheme="minorEastAsia" w:cs="Calibri"/>
                <w:color w:val="000000"/>
                <w:lang w:val="de-DE" w:eastAsia="de-DE" w:bidi="ar-SA"/>
              </w:rPr>
              <w:t>23</w:t>
            </w:r>
          </w:p>
        </w:tc>
      </w:tr>
    </w:tbl>
    <w:p w14:paraId="0A112CC7" w14:textId="73A8ADAE" w:rsidR="00E86322" w:rsidRDefault="00E86322" w:rsidP="005576C1">
      <w:pPr>
        <w:spacing w:after="160" w:line="259" w:lineRule="auto"/>
        <w:ind w:firstLine="0"/>
        <w:rPr>
          <w:rFonts w:ascii="Times New Roman" w:hAnsi="Times New Roman"/>
          <w:b/>
          <w:sz w:val="24"/>
          <w:szCs w:val="24"/>
        </w:rPr>
      </w:pPr>
    </w:p>
    <w:sectPr w:rsidR="00E86322" w:rsidSect="00E86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322"/>
    <w:rsid w:val="000D696D"/>
    <w:rsid w:val="00112580"/>
    <w:rsid w:val="00322B75"/>
    <w:rsid w:val="00517D14"/>
    <w:rsid w:val="005576C1"/>
    <w:rsid w:val="00625097"/>
    <w:rsid w:val="00701500"/>
    <w:rsid w:val="0084708C"/>
    <w:rsid w:val="00A56957"/>
    <w:rsid w:val="00AC7445"/>
    <w:rsid w:val="00AD51EA"/>
    <w:rsid w:val="00BE3403"/>
    <w:rsid w:val="00D5306D"/>
    <w:rsid w:val="00DB431E"/>
    <w:rsid w:val="00DE330C"/>
    <w:rsid w:val="00E86322"/>
    <w:rsid w:val="00E9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65D4F"/>
  <w15:chartTrackingRefBased/>
  <w15:docId w15:val="{435C53F6-3761-41BA-BEE2-6738353B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6322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Susanne</cp:lastModifiedBy>
  <cp:revision>5</cp:revision>
  <dcterms:created xsi:type="dcterms:W3CDTF">2020-10-21T11:42:00Z</dcterms:created>
  <dcterms:modified xsi:type="dcterms:W3CDTF">2021-01-16T11:44:00Z</dcterms:modified>
</cp:coreProperties>
</file>